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text" w:horzAnchor="margin" w:tblpXSpec="center" w:tblpY="-1700"/>
        <w:tblW w:w="154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2"/>
        <w:gridCol w:w="1001"/>
        <w:gridCol w:w="1288"/>
        <w:gridCol w:w="1429"/>
        <w:gridCol w:w="1020"/>
        <w:gridCol w:w="1559"/>
        <w:gridCol w:w="1354"/>
        <w:gridCol w:w="7228"/>
      </w:tblGrid>
      <w:tr w:rsidR="001B05F1" w:rsidRPr="00121C6D" w14:paraId="2D780920" w14:textId="77777777" w:rsidTr="005B58AF">
        <w:trPr>
          <w:trHeight w:val="261"/>
        </w:trPr>
        <w:tc>
          <w:tcPr>
            <w:tcW w:w="15441" w:type="dxa"/>
            <w:gridSpan w:val="8"/>
            <w:tcBorders>
              <w:left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C6F0BE" w14:textId="77777777" w:rsidR="001B05F1" w:rsidRPr="00121C6D" w:rsidRDefault="001B05F1" w:rsidP="005B58A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bookmarkStart w:id="0" w:name="_Hlk214694732"/>
            <w:bookmarkStart w:id="1" w:name="_Hlk214694808"/>
            <w:bookmarkStart w:id="2" w:name="_Hlk214694104"/>
          </w:p>
          <w:p w14:paraId="5A0E77D9" w14:textId="77777777" w:rsidR="001B05F1" w:rsidRPr="00121C6D" w:rsidRDefault="001B05F1" w:rsidP="005B58A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  <w:p w14:paraId="78189CF7" w14:textId="77777777" w:rsidR="001B05F1" w:rsidRPr="00121C6D" w:rsidRDefault="001B05F1" w:rsidP="005B58A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  <w:p w14:paraId="634AA777" w14:textId="77777777" w:rsidR="001B05F1" w:rsidRPr="00121C6D" w:rsidRDefault="001B05F1" w:rsidP="005B58A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  <w:p w14:paraId="4207641C" w14:textId="77777777" w:rsidR="001B05F1" w:rsidRPr="00CB53A2" w:rsidRDefault="001B05F1" w:rsidP="005B58AF">
            <w:pPr>
              <w:rPr>
                <w:rFonts w:ascii="Times New Roman" w:eastAsia="Yu Gothic" w:hAnsi="Times New Roman" w:cs="Times New Roman"/>
                <w:b/>
                <w:bCs/>
                <w:sz w:val="18"/>
                <w:szCs w:val="18"/>
              </w:rPr>
            </w:pPr>
          </w:p>
          <w:p w14:paraId="309864E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CB53A2">
              <w:rPr>
                <w:rFonts w:ascii="Times New Roman" w:eastAsia="Yu Gothic" w:hAnsi="Times New Roman" w:cs="Times New Roman"/>
                <w:b/>
                <w:bCs/>
                <w:sz w:val="18"/>
                <w:szCs w:val="18"/>
              </w:rPr>
              <w:t xml:space="preserve">Supplementary Table S2 </w:t>
            </w: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Clinical characteristics, primary congenital heart disease diagnoses, and abnormalities detected by early comprehensive abdominal ultrasound screening</w:t>
            </w:r>
          </w:p>
          <w:p w14:paraId="6162FC5B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56FB8247" w14:textId="77777777" w:rsidTr="005B58AF">
        <w:trPr>
          <w:trHeight w:val="261"/>
        </w:trPr>
        <w:tc>
          <w:tcPr>
            <w:tcW w:w="562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102D0D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bookmarkStart w:id="3" w:name="_Hlk214695164"/>
            <w:bookmarkStart w:id="4" w:name="_Hlk214694915"/>
            <w:bookmarkEnd w:id="0"/>
            <w:bookmarkEnd w:id="1"/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0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12952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proofErr w:type="spellStart"/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Gestaional</w:t>
            </w:r>
            <w:proofErr w:type="spellEnd"/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age (weeks)</w:t>
            </w:r>
          </w:p>
        </w:tc>
        <w:tc>
          <w:tcPr>
            <w:tcW w:w="128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7F008B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Birth weight (g)</w:t>
            </w:r>
          </w:p>
        </w:tc>
        <w:tc>
          <w:tcPr>
            <w:tcW w:w="142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8AA29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Chromosomal abnormality</w:t>
            </w:r>
          </w:p>
        </w:tc>
        <w:tc>
          <w:tcPr>
            <w:tcW w:w="101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8BE2A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Malformation syndrome</w:t>
            </w:r>
          </w:p>
        </w:tc>
        <w:tc>
          <w:tcPr>
            <w:tcW w:w="155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83072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Age at time of screening (days)</w:t>
            </w:r>
          </w:p>
        </w:tc>
        <w:tc>
          <w:tcPr>
            <w:tcW w:w="135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B6E90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Primary CHD diagnos</w:t>
            </w:r>
            <w:r>
              <w:rPr>
                <w:rFonts w:ascii="Times New Roman" w:eastAsia="Yu Gothic" w:hAnsi="Times New Roman" w:cs="Times New Roman"/>
                <w:sz w:val="18"/>
                <w:szCs w:val="18"/>
              </w:rPr>
              <w:t>is</w:t>
            </w:r>
          </w:p>
        </w:tc>
        <w:tc>
          <w:tcPr>
            <w:tcW w:w="722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171E8B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Abnormalities detected by comprehensive abdominal ultrasound screening</w:t>
            </w:r>
          </w:p>
        </w:tc>
      </w:tr>
      <w:bookmarkEnd w:id="3"/>
      <w:tr w:rsidR="001B05F1" w:rsidRPr="00121C6D" w14:paraId="0B4F5419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C1B81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BFD2B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04D06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BC42F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62742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0F7F6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9817F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DD493B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Renal hypoplasia, Intestinal malrotation, Ascites</w:t>
            </w:r>
            <w:r w:rsidRPr="00121C6D">
              <w:rPr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＊</w:t>
            </w:r>
          </w:p>
        </w:tc>
      </w:tr>
      <w:tr w:rsidR="001B05F1" w:rsidRPr="00121C6D" w14:paraId="7C0272C5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59F9B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CD583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BD159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346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F0ECF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C057D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F59F5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EF22E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borderline LV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1ABE46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584CC11B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F9ECA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F76FC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86C00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718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8113D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E2633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05F00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D71B4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borderline LV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3E7CF6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0B7DC03F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991D8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0F5D8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84ADF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855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1271A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9E47B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31241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42A1E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CAT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4A1E6A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Intrahepatic bile duct dilatation</w:t>
            </w:r>
            <w:r w:rsidRPr="00121C6D">
              <w:rPr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1B05F1" w:rsidRPr="00121C6D" w14:paraId="540503C4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44EE6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7AC42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C2F03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975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87549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C4E51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94B09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467A0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CoA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C41FCE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61E53391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6E5F8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548CE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AE23E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146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A33DC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863A0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6E3CD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20294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CoA complex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DCF664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Renal hypoplasia</w:t>
            </w:r>
          </w:p>
        </w:tc>
      </w:tr>
      <w:tr w:rsidR="001B05F1" w:rsidRPr="00121C6D" w14:paraId="52863BA1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F8285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2FF28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7756D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011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4A77D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E4BD8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490F35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D952A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CoA complex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438D07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Edematous thickening of the gallbladder wall</w:t>
            </w:r>
          </w:p>
        </w:tc>
      </w:tr>
      <w:tr w:rsidR="001B05F1" w:rsidRPr="00121C6D" w14:paraId="72463308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AA738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1E7B9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7884F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863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919CD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39FAC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55AF7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39D4B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CoA complex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A1E11F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67298EA8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20B2C5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76E29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DFAF7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312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5A742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27619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D80B7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3CA8D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CoA complex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258344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053875BF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52C3C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2CC59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A4083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815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DC1D3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58BA4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EE97E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461A3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CoA complex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676FC9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180D7CDB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09E04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EEC17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81B83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4025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86089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03D86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90C71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31E27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DORV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C9E2C4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Intestinal malrotation, Situs inversus</w:t>
            </w:r>
            <w:r w:rsidRPr="00121C6D">
              <w:rPr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＊</w:t>
            </w:r>
          </w:p>
        </w:tc>
      </w:tr>
      <w:tr w:rsidR="001B05F1" w:rsidRPr="00121C6D" w14:paraId="641C001F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7B969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4C8E6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FEADD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483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6047C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AE975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F12D6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680D8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DORV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DCD674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66EE4D62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3D994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2D0CF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57E62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347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245DE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3224B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B7056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57C67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PA-IVS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64BE88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Hepatomegaly</w:t>
            </w:r>
          </w:p>
        </w:tc>
      </w:tr>
      <w:tr w:rsidR="001B05F1" w:rsidRPr="00121C6D" w14:paraId="5C3DFD74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1B8A9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A14CA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057AA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178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4035E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60F72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F7306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09661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PA-IVS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9F604B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Hepatomegaly, Periportal edema, Edematous thickening of the gallbladder wall</w:t>
            </w:r>
          </w:p>
        </w:tc>
      </w:tr>
      <w:tr w:rsidR="001B05F1" w:rsidRPr="00121C6D" w14:paraId="3F81EED4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312DA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B1F3D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E4E04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255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7C640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16136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F3D68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79A6A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PA-IVS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FC0613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Hepatomegaly</w:t>
            </w:r>
          </w:p>
        </w:tc>
      </w:tr>
      <w:tr w:rsidR="001B05F1" w:rsidRPr="00121C6D" w14:paraId="6B890DE3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B4126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bookmarkStart w:id="5" w:name="_Hlk214699633"/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lastRenderedPageBreak/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320B7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EFF58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878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AA452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2AF91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A231E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62641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SV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A7482F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Situs inversus</w:t>
            </w:r>
            <w:r w:rsidRPr="00121C6D">
              <w:rPr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＊</w:t>
            </w:r>
          </w:p>
        </w:tc>
      </w:tr>
      <w:tr w:rsidR="001B05F1" w:rsidRPr="00121C6D" w14:paraId="72C4EBDF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E69D0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21D34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B23EA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122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1B596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42779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F4047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5C7D9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SV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4A9F10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664DF7C4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799B9A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742E3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1E833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902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9CE9D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C49A0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F56CB9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CD957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TAPVC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CEC74EA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Periportal edema, Kidney enlargement, Edematous thickening of the gallbladder wall</w:t>
            </w:r>
          </w:p>
        </w:tc>
      </w:tr>
      <w:tr w:rsidR="001B05F1" w:rsidRPr="00121C6D" w14:paraId="5BF3D418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827145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4403E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578F6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683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249F35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FC90B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489BD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904FF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TGA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589909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268B766A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1C972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DF855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0C249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602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E48C9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F297F5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CBC6BB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37C4F6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TGA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FEDDB0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046BD063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F4A934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01E62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E7900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007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88D545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E9EB8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FE0E15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6F2C9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TGA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0FA64E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bookmarkEnd w:id="5"/>
      <w:tr w:rsidR="001B05F1" w:rsidRPr="00121C6D" w14:paraId="3E858935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26157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127C9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420765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300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22681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FEF46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F2A49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A08C1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TOF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2B55C0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Situs inversus</w:t>
            </w:r>
            <w:r w:rsidRPr="00121C6D">
              <w:rPr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＊</w:t>
            </w:r>
          </w:p>
        </w:tc>
      </w:tr>
      <w:tr w:rsidR="001B05F1" w:rsidRPr="00121C6D" w14:paraId="2C21A114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ED83A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E08FD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FBBDD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1961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AFCA6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F4F30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1C98C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1D00F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TOF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BA4623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7D73266C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2D597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CE75A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84B42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340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001B4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22535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E459C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55A02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TOF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ECF4AB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Hydronephrosis, MCDK</w:t>
            </w:r>
          </w:p>
        </w:tc>
      </w:tr>
      <w:tr w:rsidR="001B05F1" w:rsidRPr="00121C6D" w14:paraId="585A3DB5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96096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F46EB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49483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870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63392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93326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007E1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F22F4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TOF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0C27A8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344249AE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FE354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4DB2B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CCECF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983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ACAB0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2B2FA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D0AF6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E6CF8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TOF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B51DB9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Hydronephrosis</w:t>
            </w:r>
          </w:p>
        </w:tc>
      </w:tr>
      <w:tr w:rsidR="001B05F1" w:rsidRPr="00121C6D" w14:paraId="2A7573EF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115B45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E755B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CFF35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188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B6603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95E62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AAA37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4E8C9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TOF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7332ED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Gastroesophageal reflux</w:t>
            </w:r>
          </w:p>
        </w:tc>
      </w:tr>
      <w:tr w:rsidR="001B05F1" w:rsidRPr="00121C6D" w14:paraId="0749F1EF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ED566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18078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E4BD2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736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393A1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77462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CBE57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2E09A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TOF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341658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1356D1EF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D307A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D8B95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4A9F7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D34FF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AEE2F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45CE5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0A74D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TOF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3138A4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67EFA550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C075F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79A0A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14008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883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6606A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1AF27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D3997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B4325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TOF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FC1CF4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Gallbladder agenesis</w:t>
            </w:r>
          </w:p>
        </w:tc>
      </w:tr>
      <w:tr w:rsidR="001B05F1" w:rsidRPr="00121C6D" w14:paraId="1D11BD06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A5E4B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4568C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D24C3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977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C3190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A4C23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BC990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4810A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proofErr w:type="spellStart"/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TrA</w:t>
            </w:r>
            <w:proofErr w:type="spellEnd"/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B32EA8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Hydronephrosis</w:t>
            </w:r>
          </w:p>
        </w:tc>
      </w:tr>
      <w:tr w:rsidR="001B05F1" w:rsidRPr="00121C6D" w14:paraId="1B788E97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8D486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204EB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79C45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190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6EE87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DA194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082A55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4CD68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proofErr w:type="spellStart"/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vPS</w:t>
            </w:r>
            <w:proofErr w:type="spellEnd"/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CF8045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04E77B61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03012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51491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6E735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208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4BA4F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04D28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0D585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03C10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10E9D5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40345AE4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74FA6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B703C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19CD2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1176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DF35E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24446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61CB1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B8DB6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C56159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5F8FCD88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8FA23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lastRenderedPageBreak/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4ED31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054BF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092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40DD9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8191A5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BD2BB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434EA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2DD6A2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2F54403C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CCBB9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4559E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961E9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905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21ACB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EB414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34B42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F0618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DA9A09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369D1D3F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31061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C3F82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13A87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845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31BA5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C6536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7B62C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8A2305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6E5AC5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3245D309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77C005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0E5A4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A952A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2369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D548E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5ABD8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24D3C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DE6CC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Fonts w:ascii="Times New Roman" w:eastAsia="Yu Gothic" w:hAnsi="Times New Roman" w:cs="Times New Roman"/>
                <w:sz w:val="18"/>
                <w:szCs w:val="18"/>
              </w:rPr>
              <w:t>VSD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004AE3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659E6264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BDE1C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8A68A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DDA9B5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134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C452E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1p3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6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deletio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n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syndrom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AD531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58834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B0F4E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Co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A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comple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B1733A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Hydronephrosis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Uterin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e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agenesis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Porta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l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vei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n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malformatio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n</w:t>
            </w:r>
            <w:r w:rsidRPr="00121C6D">
              <w:rPr>
                <w:rStyle w:val="s6"/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1B05F1" w:rsidRPr="00121C6D" w14:paraId="72B56408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318CD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FF5E1C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6E2C9C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80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63021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2q11.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2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deletio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n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syndrom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54652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B879F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22C679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PA-IV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C8F5B7C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Hydronephrosis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Cryptorchidism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Hepati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c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arter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y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malformatio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n</w:t>
            </w:r>
            <w:r w:rsidRPr="00121C6D">
              <w:rPr>
                <w:rStyle w:val="s6"/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1B05F1" w:rsidRPr="00121C6D" w14:paraId="379C1B50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CB8BC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BD46E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255D2F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72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8A959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2q11.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2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deletio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n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syndrom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9A59A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6DA57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172C68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O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B3767F6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Hepatomegal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y</w:t>
            </w:r>
          </w:p>
        </w:tc>
      </w:tr>
      <w:tr w:rsidR="001B05F1" w:rsidRPr="00121C6D" w14:paraId="0EC8C4FA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D0A8D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1E97B8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357C0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178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FE508E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risom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y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92EA9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F3DB16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CCC093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DOR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89AD42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Intraabdomina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l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mas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s</w:t>
            </w:r>
          </w:p>
        </w:tc>
      </w:tr>
      <w:tr w:rsidR="001B05F1" w:rsidRPr="00121C6D" w14:paraId="49FE3E5C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39520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0BF07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15DC7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87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7B811E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risom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y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93C61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239E9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488348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VS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8546D9F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Horsesho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e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kidney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Pelvi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s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duplication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Hydroureter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Ectopi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c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ureter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Inferio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r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ven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a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cav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a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duplicatio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n</w:t>
            </w:r>
          </w:p>
        </w:tc>
      </w:tr>
      <w:tr w:rsidR="001B05F1" w:rsidRPr="00121C6D" w14:paraId="2D7F4FF1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9AB21D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3E2DD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70764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90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E775DD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risom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y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57A9F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1F5C2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1F9A6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AVS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F72ADB8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Hepatomegal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y</w:t>
            </w:r>
          </w:p>
        </w:tc>
      </w:tr>
      <w:tr w:rsidR="001B05F1" w:rsidRPr="00121C6D" w14:paraId="026A6087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2A8E85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AA401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56A4A1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78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9A8242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risom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y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7EB11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5BEA6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3BB28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Co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A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comple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33DBC37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60F70CB7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605C6A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6A2C39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D358CC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166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A66BF3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risom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y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C212F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A5E8F35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A8B94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DOR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D978AA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Hydronephrosis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Esophagea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l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atresi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a</w:t>
            </w:r>
            <w:r w:rsidRPr="00121C6D">
              <w:rPr>
                <w:rStyle w:val="s6"/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＊</w:t>
            </w:r>
          </w:p>
        </w:tc>
      </w:tr>
      <w:tr w:rsidR="001B05F1" w:rsidRPr="00121C6D" w14:paraId="3B258CE4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0AFA52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60308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33411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44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556A5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risom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y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DE95E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28AAA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26F73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AS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0E70E8B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Intestinal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malrotation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Umbilica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l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cor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d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cyst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s</w:t>
            </w:r>
            <w:r w:rsidRPr="00121C6D">
              <w:rPr>
                <w:rStyle w:val="s6"/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1B05F1" w:rsidRPr="00121C6D" w14:paraId="07578C1A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A9AC89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F0F26C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4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34F377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73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0EEF2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risom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y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4F868E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8DC59C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86DF40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AVS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D3863C0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Biliar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y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sludg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e</w:t>
            </w:r>
            <w:r w:rsidRPr="00121C6D">
              <w:rPr>
                <w:rStyle w:val="s6"/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1B05F1" w:rsidRPr="00121C6D" w14:paraId="7046AE48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A682A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EE5BB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D42482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51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D7395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risom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y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5BEABE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D5575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85A68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O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53ADFD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40D3C5AC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298E52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9C2A0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4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059AC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51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1063C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risom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y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D13AD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CBFB2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66E592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O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5F65DE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Hepatomegaly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Periporta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l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edema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bookmarkStart w:id="6" w:name="_Hlk214700152"/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Intestinal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malrotatio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n</w:t>
            </w:r>
            <w:bookmarkEnd w:id="6"/>
          </w:p>
        </w:tc>
      </w:tr>
      <w:tr w:rsidR="001B05F1" w:rsidRPr="00121C6D" w14:paraId="64C87D56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53310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8C8F5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63E67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60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8DC97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risom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y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777AD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3B0F11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61E98E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O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DDF9E4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Hydronephrosi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s</w:t>
            </w:r>
          </w:p>
        </w:tc>
      </w:tr>
      <w:tr w:rsidR="001B05F1" w:rsidRPr="00121C6D" w14:paraId="56ED4856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7D407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lastRenderedPageBreak/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1E97C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AB18DE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35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9CA96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risom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y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1AFAB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F11A18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6E06A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O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028D23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5FD07B71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FCF62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7C8AD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E63A6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26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5C8B5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risom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y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25977D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D577601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56EAB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VS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774CF7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285838B9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C1C847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D1321C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038085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32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66551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risom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y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FDC41D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FD64B5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16177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VS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8EDA43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Herni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a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int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o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h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e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umbilica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l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cor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d</w:t>
            </w:r>
            <w:r w:rsidRPr="00121C6D">
              <w:rPr>
                <w:rStyle w:val="s6"/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＊</w:t>
            </w:r>
          </w:p>
        </w:tc>
      </w:tr>
      <w:tr w:rsidR="001B05F1" w:rsidRPr="00121C6D" w14:paraId="1595BBD8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84D8C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7C9C9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19007F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47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8EC15D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risom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y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9CC17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0B699F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3C96B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VS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6F5827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33B2782C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C54019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CEF46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83ADE5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88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B3222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3204A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9E9C71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886EB2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borderlin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e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L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AF853C5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Porta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l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vei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n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thrombus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Hydronephrosis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Intestinal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malrotation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Porta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l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systemi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c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shun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t</w:t>
            </w:r>
          </w:p>
        </w:tc>
      </w:tr>
      <w:tr w:rsidR="001B05F1" w:rsidRPr="00121C6D" w14:paraId="0B6DF322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0B8EE0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190454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BF951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198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C8097E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211B10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180B0F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6CF48C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CA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FEE7E3E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Duodena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l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atresi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a</w:t>
            </w:r>
            <w:r w:rsidRPr="00121C6D">
              <w:rPr>
                <w:rStyle w:val="s6"/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＊</w:t>
            </w:r>
          </w:p>
        </w:tc>
      </w:tr>
      <w:tr w:rsidR="001B05F1" w:rsidRPr="00121C6D" w14:paraId="76246FB5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151454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7B99E1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F31F23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78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FE7DCB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92CCD28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C74D66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6F1220A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HLH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B3A742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1B05F1" w:rsidRPr="00121C6D" w14:paraId="00EED69F" w14:textId="77777777" w:rsidTr="005B58AF">
        <w:trPr>
          <w:trHeight w:val="261"/>
        </w:trPr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DE5FB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0A33E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3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76626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290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AA3E25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C1EEFC7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E17312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1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90841D9" w14:textId="77777777" w:rsidR="001B05F1" w:rsidRPr="00121C6D" w:rsidRDefault="001B05F1" w:rsidP="005B58A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PD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CD2E02C" w14:textId="77777777" w:rsidR="001B05F1" w:rsidRPr="00121C6D" w:rsidRDefault="001B05F1" w:rsidP="005B58AF">
            <w:pPr>
              <w:jc w:val="left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Rena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l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cyst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Hydroureter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Rena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l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hypoplasia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Pr="00121C6D">
              <w:rPr>
                <w:rStyle w:val="s4"/>
                <w:rFonts w:ascii="Times New Roman" w:eastAsia="Yu Gothic" w:hAnsi="Times New Roman" w:cs="Times New Roman"/>
              </w:rPr>
              <w:t xml:space="preserve"> </w:t>
            </w:r>
            <w:r w:rsidRPr="00121C6D">
              <w:rPr>
                <w:rStyle w:val="s1"/>
                <w:rFonts w:ascii="Times New Roman" w:eastAsia="Yu Gothic" w:hAnsi="Times New Roman" w:cs="Times New Roman"/>
                <w:sz w:val="18"/>
                <w:szCs w:val="18"/>
              </w:rPr>
              <w:t>Cryptorchidis</w:t>
            </w:r>
            <w:r w:rsidRPr="00121C6D">
              <w:rPr>
                <w:rStyle w:val="s2"/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</w:tr>
      <w:bookmarkEnd w:id="2"/>
      <w:bookmarkEnd w:id="4"/>
    </w:tbl>
    <w:p w14:paraId="65AC550C" w14:textId="77777777" w:rsidR="001B05F1" w:rsidRPr="00121C6D" w:rsidRDefault="001B05F1" w:rsidP="001B05F1">
      <w:pPr>
        <w:jc w:val="center"/>
        <w:rPr>
          <w:rFonts w:ascii="Times New Roman" w:eastAsia="Yu Gothic" w:hAnsi="Times New Roman" w:cs="Times New Roman"/>
          <w:sz w:val="18"/>
          <w:szCs w:val="18"/>
        </w:rPr>
      </w:pPr>
    </w:p>
    <w:p w14:paraId="1F478B8C" w14:textId="77777777" w:rsidR="001B05F1" w:rsidRPr="00121C6D" w:rsidRDefault="001B05F1" w:rsidP="001B05F1">
      <w:pPr>
        <w:jc w:val="center"/>
        <w:rPr>
          <w:rFonts w:ascii="Times New Roman" w:eastAsia="Yu Gothic" w:hAnsi="Times New Roman" w:cs="Times New Roman"/>
          <w:sz w:val="18"/>
          <w:szCs w:val="18"/>
        </w:rPr>
      </w:pPr>
    </w:p>
    <w:p w14:paraId="16C1452A" w14:textId="77777777" w:rsidR="001B05F1" w:rsidRPr="00121C6D" w:rsidRDefault="001B05F1" w:rsidP="001B05F1">
      <w:pPr>
        <w:jc w:val="left"/>
        <w:rPr>
          <w:rFonts w:ascii="Times New Roman" w:eastAsia="Yu Gothic" w:hAnsi="Times New Roman" w:cs="Times New Roman"/>
          <w:sz w:val="18"/>
          <w:szCs w:val="18"/>
        </w:rPr>
      </w:pPr>
      <w:r w:rsidRPr="00121C6D">
        <w:rPr>
          <w:rFonts w:ascii="Times New Roman" w:eastAsia="Yu Gothic" w:hAnsi="Times New Roman" w:cs="Times New Roman"/>
          <w:sz w:val="18"/>
          <w:szCs w:val="18"/>
        </w:rPr>
        <w:t>AS, Aortic stenosis; ASD, Atrial septal defect; AVSD, Atrioventricular septal defect; borderline LV, Borderline left ventricle; CAT, Common arterial </w:t>
      </w:r>
      <w:proofErr w:type="gramStart"/>
      <w:r w:rsidRPr="00121C6D">
        <w:rPr>
          <w:rFonts w:ascii="Times New Roman" w:eastAsia="Yu Gothic" w:hAnsi="Times New Roman" w:cs="Times New Roman"/>
          <w:sz w:val="18"/>
          <w:szCs w:val="18"/>
        </w:rPr>
        <w:t>trunk;</w:t>
      </w:r>
      <w:proofErr w:type="gramEnd"/>
    </w:p>
    <w:p w14:paraId="0F8724CB" w14:textId="77777777" w:rsidR="001B05F1" w:rsidRPr="00121C6D" w:rsidRDefault="001B05F1" w:rsidP="001B05F1">
      <w:pPr>
        <w:jc w:val="left"/>
        <w:rPr>
          <w:rFonts w:ascii="Times New Roman" w:eastAsia="Yu Gothic" w:hAnsi="Times New Roman" w:cs="Times New Roman"/>
          <w:sz w:val="18"/>
          <w:szCs w:val="18"/>
        </w:rPr>
      </w:pPr>
      <w:r w:rsidRPr="00121C6D">
        <w:rPr>
          <w:rFonts w:ascii="Times New Roman" w:eastAsia="Yu Gothic" w:hAnsi="Times New Roman" w:cs="Times New Roman"/>
          <w:sz w:val="18"/>
          <w:szCs w:val="18"/>
        </w:rPr>
        <w:t>CoA, Coarctation of the aorta; CoA complex, Coarctation complex; DORV, Double outlet right ventricle; HLHS, Hypoplastic left heart syndrome; PA</w:t>
      </w:r>
      <w:r w:rsidRPr="00121C6D">
        <w:rPr>
          <w:rFonts w:ascii="Times New Roman" w:eastAsia="Yu Gothic" w:hAnsi="Times New Roman" w:cs="Times New Roman"/>
          <w:sz w:val="18"/>
          <w:szCs w:val="18"/>
        </w:rPr>
        <w:noBreakHyphen/>
        <w:t>IVS, Pulmonary atresia with intact ventricular septum; PDA, Patent ductus arteriosus; SV, Single ventricle; TAPVC, Total anomalous pulmonary venous connection; TGA, Transposition of the great arteries; TOF, Tetralogy of </w:t>
      </w:r>
      <w:r>
        <w:rPr>
          <w:rFonts w:ascii="Times New Roman" w:eastAsia="Yu Gothic" w:hAnsi="Times New Roman" w:cs="Times New Roman"/>
          <w:sz w:val="18"/>
          <w:szCs w:val="18"/>
        </w:rPr>
        <w:t>F</w:t>
      </w:r>
      <w:r w:rsidRPr="00121C6D">
        <w:rPr>
          <w:rFonts w:ascii="Times New Roman" w:eastAsia="Yu Gothic" w:hAnsi="Times New Roman" w:cs="Times New Roman"/>
          <w:sz w:val="18"/>
          <w:szCs w:val="18"/>
        </w:rPr>
        <w:t xml:space="preserve">allot; </w:t>
      </w:r>
      <w:proofErr w:type="spellStart"/>
      <w:r w:rsidRPr="00121C6D">
        <w:rPr>
          <w:rFonts w:ascii="Times New Roman" w:eastAsia="Yu Gothic" w:hAnsi="Times New Roman" w:cs="Times New Roman"/>
          <w:sz w:val="18"/>
          <w:szCs w:val="18"/>
        </w:rPr>
        <w:t>TrA</w:t>
      </w:r>
      <w:proofErr w:type="spellEnd"/>
      <w:r w:rsidRPr="00121C6D">
        <w:rPr>
          <w:rFonts w:ascii="Times New Roman" w:eastAsia="Yu Gothic" w:hAnsi="Times New Roman" w:cs="Times New Roman"/>
          <w:sz w:val="18"/>
          <w:szCs w:val="18"/>
        </w:rPr>
        <w:t xml:space="preserve">, Tricuspid atresia; </w:t>
      </w:r>
      <w:proofErr w:type="spellStart"/>
      <w:r w:rsidRPr="00121C6D">
        <w:rPr>
          <w:rFonts w:ascii="Times New Roman" w:eastAsia="Yu Gothic" w:hAnsi="Times New Roman" w:cs="Times New Roman"/>
          <w:sz w:val="18"/>
          <w:szCs w:val="18"/>
        </w:rPr>
        <w:t>vPS</w:t>
      </w:r>
      <w:proofErr w:type="spellEnd"/>
      <w:r w:rsidRPr="00121C6D">
        <w:rPr>
          <w:rFonts w:ascii="Times New Roman" w:eastAsia="Yu Gothic" w:hAnsi="Times New Roman" w:cs="Times New Roman"/>
          <w:sz w:val="18"/>
          <w:szCs w:val="18"/>
        </w:rPr>
        <w:t>, Valvar pulmonary stenosis; VSD, Ventricular septal defect.</w:t>
      </w:r>
    </w:p>
    <w:p w14:paraId="4E9B2CA1" w14:textId="77777777" w:rsidR="001B05F1" w:rsidRPr="00121C6D" w:rsidRDefault="001B05F1" w:rsidP="001B05F1">
      <w:pPr>
        <w:jc w:val="left"/>
        <w:rPr>
          <w:rFonts w:ascii="Times New Roman" w:eastAsia="Yu Gothic" w:hAnsi="Times New Roman" w:cs="Times New Roman"/>
          <w:sz w:val="18"/>
          <w:szCs w:val="18"/>
        </w:rPr>
      </w:pPr>
      <w:r w:rsidRPr="00121C6D">
        <w:rPr>
          <w:rFonts w:ascii="Times New Roman" w:eastAsia="Yu Gothic" w:hAnsi="Times New Roman" w:cs="Times New Roman"/>
          <w:sz w:val="18"/>
          <w:szCs w:val="18"/>
          <w:vertAlign w:val="superscript"/>
        </w:rPr>
        <w:t>＊</w:t>
      </w:r>
      <w:r w:rsidRPr="00121C6D">
        <w:rPr>
          <w:rFonts w:ascii="Times New Roman" w:eastAsia="Yu Gothic" w:hAnsi="Times New Roman" w:cs="Times New Roman"/>
          <w:sz w:val="18"/>
          <w:szCs w:val="18"/>
        </w:rPr>
        <w:t>Previously detected prenatally.</w:t>
      </w:r>
    </w:p>
    <w:p w14:paraId="320BEEC3" w14:textId="77777777" w:rsidR="001B05F1" w:rsidRPr="00121C6D" w:rsidRDefault="001B05F1" w:rsidP="001B05F1">
      <w:pPr>
        <w:jc w:val="left"/>
        <w:rPr>
          <w:rFonts w:ascii="Times New Roman" w:eastAsia="Yu Gothic" w:hAnsi="Times New Roman" w:cs="Times New Roman"/>
          <w:sz w:val="18"/>
          <w:szCs w:val="18"/>
        </w:rPr>
      </w:pPr>
      <w:r w:rsidRPr="00121C6D">
        <w:rPr>
          <w:rFonts w:ascii="Times New Roman" w:eastAsia="Yu Gothic" w:hAnsi="Times New Roman" w:cs="Times New Roman"/>
          <w:sz w:val="18"/>
          <w:szCs w:val="18"/>
          <w:vertAlign w:val="superscript"/>
        </w:rPr>
        <w:t>†</w:t>
      </w:r>
      <w:r w:rsidRPr="00121C6D">
        <w:rPr>
          <w:rFonts w:ascii="Times New Roman" w:eastAsia="Yu Gothic" w:hAnsi="Times New Roman" w:cs="Times New Roman"/>
          <w:sz w:val="18"/>
          <w:szCs w:val="18"/>
        </w:rPr>
        <w:t>Non-pathological abnormalities.</w:t>
      </w:r>
    </w:p>
    <w:p w14:paraId="0ED37341" w14:textId="77777777" w:rsidR="001B05F1" w:rsidRPr="00C323C6" w:rsidRDefault="001B05F1" w:rsidP="001B05F1">
      <w:pPr>
        <w:jc w:val="left"/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</w:pPr>
    </w:p>
    <w:p w14:paraId="60F931DE" w14:textId="77777777" w:rsidR="001B05F1" w:rsidRDefault="001B05F1" w:rsidP="001B05F1">
      <w:pPr>
        <w:jc w:val="left"/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</w:pPr>
    </w:p>
    <w:p w14:paraId="52FB06C3" w14:textId="77777777" w:rsidR="001B05F1" w:rsidRDefault="001B05F1" w:rsidP="001B05F1">
      <w:pPr>
        <w:jc w:val="left"/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</w:pPr>
    </w:p>
    <w:p w14:paraId="579E0B73" w14:textId="77777777" w:rsidR="00000000" w:rsidRPr="001B05F1" w:rsidRDefault="00000000"/>
    <w:sectPr w:rsidR="005C38BC" w:rsidRPr="001B05F1" w:rsidSect="001B05F1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Gothic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5F1"/>
    <w:rsid w:val="00113D38"/>
    <w:rsid w:val="001259B9"/>
    <w:rsid w:val="00150203"/>
    <w:rsid w:val="001517BB"/>
    <w:rsid w:val="00152C83"/>
    <w:rsid w:val="00162A25"/>
    <w:rsid w:val="00185E52"/>
    <w:rsid w:val="001B05F1"/>
    <w:rsid w:val="00275256"/>
    <w:rsid w:val="002860F4"/>
    <w:rsid w:val="00330B76"/>
    <w:rsid w:val="00373FA8"/>
    <w:rsid w:val="003D44A1"/>
    <w:rsid w:val="003F37D7"/>
    <w:rsid w:val="003F74CE"/>
    <w:rsid w:val="004202C3"/>
    <w:rsid w:val="00423501"/>
    <w:rsid w:val="004674DF"/>
    <w:rsid w:val="005631E6"/>
    <w:rsid w:val="005B1F4F"/>
    <w:rsid w:val="005E020A"/>
    <w:rsid w:val="005E469A"/>
    <w:rsid w:val="00650B8A"/>
    <w:rsid w:val="006756B8"/>
    <w:rsid w:val="00707CA3"/>
    <w:rsid w:val="007248F9"/>
    <w:rsid w:val="00736DF1"/>
    <w:rsid w:val="007443EA"/>
    <w:rsid w:val="007B72C5"/>
    <w:rsid w:val="007C1AD6"/>
    <w:rsid w:val="007E7E75"/>
    <w:rsid w:val="00827741"/>
    <w:rsid w:val="008B7DC8"/>
    <w:rsid w:val="008D0721"/>
    <w:rsid w:val="00931FF3"/>
    <w:rsid w:val="00935EBB"/>
    <w:rsid w:val="009B27D9"/>
    <w:rsid w:val="009D59E0"/>
    <w:rsid w:val="00A20178"/>
    <w:rsid w:val="00A22A96"/>
    <w:rsid w:val="00A323D5"/>
    <w:rsid w:val="00A34275"/>
    <w:rsid w:val="00A40E80"/>
    <w:rsid w:val="00A7331D"/>
    <w:rsid w:val="00AA6908"/>
    <w:rsid w:val="00AE7670"/>
    <w:rsid w:val="00B1087C"/>
    <w:rsid w:val="00B33FCD"/>
    <w:rsid w:val="00B43A8F"/>
    <w:rsid w:val="00B60A3B"/>
    <w:rsid w:val="00BA5EA8"/>
    <w:rsid w:val="00BD0C3A"/>
    <w:rsid w:val="00BE5F2D"/>
    <w:rsid w:val="00C0698E"/>
    <w:rsid w:val="00C1151A"/>
    <w:rsid w:val="00CA24B8"/>
    <w:rsid w:val="00CE046E"/>
    <w:rsid w:val="00D46460"/>
    <w:rsid w:val="00D77177"/>
    <w:rsid w:val="00DE1A37"/>
    <w:rsid w:val="00DE7F95"/>
    <w:rsid w:val="00E7440A"/>
    <w:rsid w:val="00E94833"/>
    <w:rsid w:val="00EA5FF8"/>
    <w:rsid w:val="00ED3F7D"/>
    <w:rsid w:val="00EE10DE"/>
    <w:rsid w:val="00EE1288"/>
    <w:rsid w:val="00F61436"/>
    <w:rsid w:val="00F677CF"/>
    <w:rsid w:val="00F8392E"/>
    <w:rsid w:val="00FA587D"/>
    <w:rsid w:val="00FD5F0B"/>
    <w:rsid w:val="00FF3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E5AD1"/>
  <w14:defaultImageDpi w14:val="32767"/>
  <w15:chartTrackingRefBased/>
  <w15:docId w15:val="{F447EF6E-172C-044A-B463-AE2224095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B05F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05F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05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05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05F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05F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05F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05F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05F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05F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B05F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B05F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B05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1B05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B05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B05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B05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B05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B05F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B05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B05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05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B05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05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B05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05F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B05F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B05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B05F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1B05F1"/>
    <w:rPr>
      <w:b/>
      <w:bCs/>
      <w:smallCaps/>
      <w:color w:val="2F5496" w:themeColor="accent1" w:themeShade="BF"/>
      <w:spacing w:val="5"/>
    </w:rPr>
  </w:style>
  <w:style w:type="character" w:customStyle="1" w:styleId="s2">
    <w:name w:val="s2"/>
    <w:basedOn w:val="a0"/>
    <w:rsid w:val="001B05F1"/>
    <w:rPr>
      <w:rFonts w:ascii="YuGothic" w:hAnsi="YuGothic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">
    <w:name w:val="s1"/>
    <w:basedOn w:val="a0"/>
    <w:rsid w:val="001B05F1"/>
    <w:rPr>
      <w:rFonts w:ascii="YuGothic" w:hAnsi="YuGothic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4">
    <w:name w:val="s4"/>
    <w:basedOn w:val="a0"/>
    <w:rsid w:val="001B05F1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6">
    <w:name w:val="s6"/>
    <w:basedOn w:val="a0"/>
    <w:rsid w:val="001B05F1"/>
    <w:rPr>
      <w:rFonts w:ascii="YuGothic" w:hAnsi="YuGothic" w:hint="default"/>
      <w:b w:val="0"/>
      <w:bCs w:val="0"/>
      <w:i w:val="0"/>
      <w:iCs w:val="0"/>
      <w:color w:val="000000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73</Words>
  <Characters>3106</Characters>
  <Application>Microsoft Office Word</Application>
  <DocSecurity>0</DocSecurity>
  <Lines>621</Lines>
  <Paragraphs>539</Paragraphs>
  <ScaleCrop>false</ScaleCrop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吏 松本</dc:creator>
  <cp:keywords/>
  <dc:description/>
  <cp:lastModifiedBy>貴吏 松本</cp:lastModifiedBy>
  <cp:revision>1</cp:revision>
  <dcterms:created xsi:type="dcterms:W3CDTF">2026-01-15T05:02:00Z</dcterms:created>
  <dcterms:modified xsi:type="dcterms:W3CDTF">2026-01-15T05:06:00Z</dcterms:modified>
</cp:coreProperties>
</file>